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13"/>
      </w:tblGrid>
      <w:tr w:rsidR="004B55E6" w:rsidRPr="004B55E6" w14:paraId="2F7088F8" w14:textId="77777777" w:rsidTr="004B55E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C92C6C" w14:textId="77777777" w:rsidR="004B55E6" w:rsidRPr="004B55E6" w:rsidRDefault="004B55E6" w:rsidP="004B55E6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lang w:eastAsia="nl-NL"/>
              </w:rPr>
            </w:pP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B9EAC7" w14:textId="7428FB58" w:rsidR="004B55E6" w:rsidRPr="004B55E6" w:rsidRDefault="004B55E6" w:rsidP="004B55E6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lang w:eastAsia="nl-NL"/>
              </w:rPr>
            </w:pPr>
            <w:proofErr w:type="spellStart"/>
            <w:r w:rsidRPr="004B55E6">
              <w:rPr>
                <w:rFonts w:asciiTheme="minorHAnsi" w:eastAsia="Times New Roman" w:hAnsiTheme="minorHAnsi" w:cs="Arial"/>
                <w:b/>
                <w:bCs/>
                <w:color w:val="000000"/>
                <w:lang w:eastAsia="nl-NL"/>
              </w:rPr>
              <w:t>Incidence</w:t>
            </w:r>
            <w:proofErr w:type="spellEnd"/>
          </w:p>
        </w:tc>
      </w:tr>
      <w:tr w:rsidR="004B55E6" w:rsidRPr="004B55E6" w14:paraId="0595CDB2" w14:textId="77777777" w:rsidTr="004B55E6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43602C" w14:textId="748D4EE9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lang w:eastAsia="nl-NL"/>
              </w:rPr>
            </w:pPr>
            <w:proofErr w:type="spellStart"/>
            <w:r w:rsidRPr="004B55E6">
              <w:rPr>
                <w:rFonts w:asciiTheme="minorHAnsi" w:eastAsia="Times New Roman" w:hAnsiTheme="minorHAnsi" w:cs="Arial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2CD35CD" w14:textId="61966134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lang w:eastAsia="nl-NL"/>
              </w:rPr>
            </w:pPr>
            <w:proofErr w:type="gramStart"/>
            <w:r w:rsidRPr="004B55E6">
              <w:rPr>
                <w:rFonts w:asciiTheme="minorHAnsi" w:eastAsia="Times New Roman" w:hAnsiTheme="minorHAnsi" w:cs="Arial"/>
                <w:b/>
                <w:bCs/>
                <w:color w:val="000000"/>
                <w:lang w:eastAsia="nl-NL"/>
              </w:rPr>
              <w:t>per</w:t>
            </w:r>
            <w:proofErr w:type="gramEnd"/>
            <w:r w:rsidRPr="004B55E6">
              <w:rPr>
                <w:rFonts w:asciiTheme="minorHAnsi" w:eastAsia="Times New Roman" w:hAnsiTheme="minorHAnsi" w:cs="Arial"/>
                <w:b/>
                <w:bCs/>
                <w:color w:val="000000"/>
                <w:lang w:eastAsia="nl-NL"/>
              </w:rPr>
              <w:t xml:space="preserve"> 1.000 </w:t>
            </w:r>
          </w:p>
        </w:tc>
      </w:tr>
      <w:tr w:rsidR="004B55E6" w:rsidRPr="004B55E6" w14:paraId="72C55CF4" w14:textId="77777777" w:rsidTr="004B55E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DF6F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80E3" w14:textId="75A6DEE2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0.6</w:t>
            </w:r>
          </w:p>
        </w:tc>
      </w:tr>
      <w:tr w:rsidR="004B55E6" w:rsidRPr="004B55E6" w14:paraId="6CA15F79" w14:textId="77777777" w:rsidTr="004B55E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EA57" w14:textId="4C7602C3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BC15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0.6</w:t>
            </w:r>
          </w:p>
        </w:tc>
      </w:tr>
      <w:tr w:rsidR="004B55E6" w:rsidRPr="004B55E6" w14:paraId="3CCBFAF4" w14:textId="77777777" w:rsidTr="004B55E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89BD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D6F9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0.9</w:t>
            </w:r>
          </w:p>
        </w:tc>
      </w:tr>
      <w:tr w:rsidR="004B55E6" w:rsidRPr="004B55E6" w14:paraId="0F8227BA" w14:textId="77777777" w:rsidTr="004B55E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3D13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0B53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1.0</w:t>
            </w:r>
          </w:p>
        </w:tc>
      </w:tr>
      <w:tr w:rsidR="004B55E6" w:rsidRPr="004B55E6" w14:paraId="45BDFE88" w14:textId="77777777" w:rsidTr="004B55E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C35F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BAD9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1.2</w:t>
            </w:r>
          </w:p>
        </w:tc>
      </w:tr>
      <w:tr w:rsidR="004B55E6" w:rsidRPr="004B55E6" w14:paraId="66D34478" w14:textId="77777777" w:rsidTr="004B55E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903C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05B1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1.7</w:t>
            </w:r>
          </w:p>
        </w:tc>
      </w:tr>
      <w:tr w:rsidR="004B55E6" w:rsidRPr="004B55E6" w14:paraId="488C8F82" w14:textId="77777777" w:rsidTr="004B55E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A275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4DCC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1.9</w:t>
            </w:r>
          </w:p>
        </w:tc>
      </w:tr>
      <w:tr w:rsidR="004B55E6" w:rsidRPr="004B55E6" w14:paraId="47AA6968" w14:textId="77777777" w:rsidTr="004B55E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4691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086F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.1</w:t>
            </w:r>
          </w:p>
        </w:tc>
      </w:tr>
      <w:tr w:rsidR="004B55E6" w:rsidRPr="004B55E6" w14:paraId="483DEEB0" w14:textId="77777777" w:rsidTr="004B55E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A7E0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2833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.1</w:t>
            </w:r>
          </w:p>
        </w:tc>
      </w:tr>
      <w:tr w:rsidR="004B55E6" w:rsidRPr="004B55E6" w14:paraId="49A3CB5D" w14:textId="77777777" w:rsidTr="004B55E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BEB1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3D3A" w14:textId="77777777" w:rsidR="004B55E6" w:rsidRPr="004B55E6" w:rsidRDefault="004B55E6" w:rsidP="004B55E6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nl-NL"/>
              </w:rPr>
            </w:pPr>
            <w:r w:rsidRPr="004B55E6">
              <w:rPr>
                <w:rFonts w:asciiTheme="minorHAnsi" w:eastAsia="Times New Roman" w:hAnsiTheme="minorHAnsi" w:cs="Arial"/>
                <w:color w:val="000000"/>
                <w:lang w:eastAsia="nl-NL"/>
              </w:rPr>
              <w:t>2.6</w:t>
            </w:r>
          </w:p>
        </w:tc>
      </w:tr>
    </w:tbl>
    <w:p w14:paraId="1D6791FE" w14:textId="1DC16AD5" w:rsidR="00D458EF" w:rsidRPr="004B55E6" w:rsidRDefault="004B55E6" w:rsidP="006706F5">
      <w:pPr>
        <w:spacing w:line="259" w:lineRule="auto"/>
        <w:rPr>
          <w:rFonts w:asciiTheme="minorHAnsi" w:hAnsiTheme="minorHAnsi"/>
        </w:rPr>
      </w:pPr>
      <w:r w:rsidRPr="004B55E6">
        <w:rPr>
          <w:rFonts w:asciiTheme="minorHAnsi" w:eastAsia="Times New Roman" w:hAnsiTheme="minorHAnsi" w:cs="Arial"/>
          <w:noProof/>
          <w:color w:val="000000"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2B60EA" wp14:editId="28E3B706">
                <wp:simplePos x="0" y="0"/>
                <wp:positionH relativeFrom="margin">
                  <wp:posOffset>4319905</wp:posOffset>
                </wp:positionH>
                <wp:positionV relativeFrom="paragraph">
                  <wp:posOffset>-2199640</wp:posOffset>
                </wp:positionV>
                <wp:extent cx="3752850" cy="1057275"/>
                <wp:effectExtent l="0" t="0" r="0" b="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850" cy="1057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96396A" w14:textId="6565AC13" w:rsidR="004B55E6" w:rsidRPr="00C54470" w:rsidRDefault="004B55E6">
                            <w:pPr>
                              <w:rPr>
                                <w:rFonts w:asciiTheme="minorHAnsi" w:hAnsiTheme="minorHAnsi"/>
                                <w:b/>
                                <w:bCs/>
                                <w:sz w:val="36"/>
                                <w:szCs w:val="36"/>
                                <w:lang w:val="en-GB"/>
                              </w:rPr>
                            </w:pPr>
                          </w:p>
                          <w:p w14:paraId="270AC817" w14:textId="77777777" w:rsidR="004B55E6" w:rsidRPr="00C54470" w:rsidRDefault="004B55E6">
                            <w:pPr>
                              <w:rPr>
                                <w:rFonts w:asciiTheme="minorHAnsi" w:hAnsiTheme="minorHAnsi"/>
                                <w:b/>
                                <w:bCs/>
                                <w:sz w:val="36"/>
                                <w:szCs w:val="36"/>
                                <w:lang w:val="en-GB"/>
                              </w:rPr>
                            </w:pPr>
                          </w:p>
                          <w:p w14:paraId="42129A87" w14:textId="042553C1" w:rsidR="004B55E6" w:rsidRPr="00C54470" w:rsidRDefault="004B55E6">
                            <w:pPr>
                              <w:rPr>
                                <w:rFonts w:asciiTheme="minorHAnsi" w:hAnsiTheme="minorHAnsi"/>
                                <w:b/>
                                <w:bCs/>
                                <w:sz w:val="36"/>
                                <w:szCs w:val="36"/>
                                <w:lang w:val="en-GB"/>
                              </w:rPr>
                            </w:pPr>
                            <w:r w:rsidRPr="00C54470">
                              <w:rPr>
                                <w:rFonts w:asciiTheme="minorHAnsi" w:hAnsiTheme="minorHAnsi"/>
                                <w:b/>
                                <w:bCs/>
                                <w:sz w:val="36"/>
                                <w:szCs w:val="36"/>
                                <w:lang w:val="en-GB"/>
                              </w:rPr>
                              <w:t xml:space="preserve">Source: </w:t>
                            </w:r>
                            <w:r w:rsidRPr="00C54470">
                              <w:rPr>
                                <w:rFonts w:asciiTheme="minorHAnsi" w:hAnsiTheme="minorHAnsi"/>
                                <w:b/>
                                <w:bCs/>
                                <w:sz w:val="36"/>
                                <w:szCs w:val="36"/>
                                <w:lang w:val="en-GB"/>
                              </w:rPr>
                              <w:t>Nivel Primary Care Datab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2B60EA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40.15pt;margin-top:-173.2pt;width:295.5pt;height:8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xIODgIAAPUDAAAOAAAAZHJzL2Uyb0RvYy54bWysU9tu2zAMfR+wfxD0vviyeEmNOEXXrsOA&#10;7gK0+wBFlmMhkqhJSuzs60vJaRpsb8P8IIgmechzSK2uR63IQTgvwTS0mOWUCMOhlWbb0J9P9++W&#10;lPjATMsUGNHQo/D0ev32zWqwtSihB9UKRxDE+HqwDe1DsHWWed4LzfwMrDDo7MBpFtB026x1bEB0&#10;rbIyzz9kA7jWOuDCe/x7NznpOuF3neDhe9d5EYhqKPYW0unSuYlntl6xeuuY7SU/tcH+oQvNpMGi&#10;Z6g7FhjZO/kXlJbcgYcuzDjoDLpOcpE4IJsi/4PNY8+sSFxQHG/PMvn/B8u/HX44ItuGlsWCEsM0&#10;DulJ7Hw4sB0poz6D9TWGPVoMDONHGHHOiau3D8B3nhi47ZnZihvnYOgFa7G/ImZmF6kTjo8gm+Er&#10;tFiG7QMkoLFzOoqHchBExzkdz7MRYyAcf75fVOWyQhdHX5FXi3JRpRqsfkm3zofPAjSJl4Y6HH6C&#10;Z4cHH2I7rH4JidUM3Eul0gIoQ4aGXlVllRIuPFoG3E8ldUOXefymjYksP5k2JQcm1XTHAsqcaEem&#10;E+cwbkYMjFpsoD2iAA6mPcR3g5ce3G9KBtzBhvpfe+YEJeqLQRGvivk8Lm0y5kgZDXfp2Vx6mOEI&#10;1dBAyXS9DWnRJ643KHYnkwyvnZx6xd1K6pzeQVzeSztFvb7W9TMAAAD//wMAUEsDBBQABgAIAAAA&#10;IQCHwDxp4QAAAA4BAAAPAAAAZHJzL2Rvd25yZXYueG1sTI/BTsMwDIbvSLxDZCRuW9KtdGtpOiEQ&#10;V9AGTNota722onGqJlvL2+Od4Ojfn35/zjeT7cQFB9860hDNFQik0lUt1Ro+P15naxA+GKpM5wg1&#10;/KCHTXF7k5usciNt8bILteAS8pnR0ITQZ1L6skFr/Nz1SLw7ucGawONQy2owI5fbTi6USqQ1LfGF&#10;xvT43GD5vTtbDV9vp8M+Vu/1i33oRzcpSTaVWt/fTU+PIAJO4Q+Gqz6rQ8FOR3emyotOQ7JWS0Y1&#10;zJZxEoO4IotVxNmRs2iVpiCLXP5/o/gFAAD//wMAUEsBAi0AFAAGAAgAAAAhALaDOJL+AAAA4QEA&#10;ABMAAAAAAAAAAAAAAAAAAAAAAFtDb250ZW50X1R5cGVzXS54bWxQSwECLQAUAAYACAAAACEAOP0h&#10;/9YAAACUAQAACwAAAAAAAAAAAAAAAAAvAQAAX3JlbHMvLnJlbHNQSwECLQAUAAYACAAAACEAg5MS&#10;Dg4CAAD1AwAADgAAAAAAAAAAAAAAAAAuAgAAZHJzL2Uyb0RvYy54bWxQSwECLQAUAAYACAAAACEA&#10;h8A8aeEAAAAOAQAADwAAAAAAAAAAAAAAAABoBAAAZHJzL2Rvd25yZXYueG1sUEsFBgAAAAAEAAQA&#10;8wAAAHYFAAAAAA==&#10;" filled="f" stroked="f">
                <v:textbox>
                  <w:txbxContent>
                    <w:p w14:paraId="1E96396A" w14:textId="6565AC13" w:rsidR="004B55E6" w:rsidRPr="00C54470" w:rsidRDefault="004B55E6">
                      <w:pPr>
                        <w:rPr>
                          <w:rFonts w:asciiTheme="minorHAnsi" w:hAnsiTheme="minorHAnsi"/>
                          <w:b/>
                          <w:bCs/>
                          <w:sz w:val="36"/>
                          <w:szCs w:val="36"/>
                          <w:lang w:val="en-GB"/>
                        </w:rPr>
                      </w:pPr>
                    </w:p>
                    <w:p w14:paraId="270AC817" w14:textId="77777777" w:rsidR="004B55E6" w:rsidRPr="00C54470" w:rsidRDefault="004B55E6">
                      <w:pPr>
                        <w:rPr>
                          <w:rFonts w:asciiTheme="minorHAnsi" w:hAnsiTheme="minorHAnsi"/>
                          <w:b/>
                          <w:bCs/>
                          <w:sz w:val="36"/>
                          <w:szCs w:val="36"/>
                          <w:lang w:val="en-GB"/>
                        </w:rPr>
                      </w:pPr>
                    </w:p>
                    <w:p w14:paraId="42129A87" w14:textId="042553C1" w:rsidR="004B55E6" w:rsidRPr="00C54470" w:rsidRDefault="004B55E6">
                      <w:pPr>
                        <w:rPr>
                          <w:rFonts w:asciiTheme="minorHAnsi" w:hAnsiTheme="minorHAnsi"/>
                          <w:b/>
                          <w:bCs/>
                          <w:sz w:val="36"/>
                          <w:szCs w:val="36"/>
                          <w:lang w:val="en-GB"/>
                        </w:rPr>
                      </w:pPr>
                      <w:r w:rsidRPr="00C54470">
                        <w:rPr>
                          <w:rFonts w:asciiTheme="minorHAnsi" w:hAnsiTheme="minorHAnsi"/>
                          <w:b/>
                          <w:bCs/>
                          <w:sz w:val="36"/>
                          <w:szCs w:val="36"/>
                          <w:lang w:val="en-GB"/>
                        </w:rPr>
                        <w:t xml:space="preserve">Source: </w:t>
                      </w:r>
                      <w:r w:rsidRPr="00C54470">
                        <w:rPr>
                          <w:rFonts w:asciiTheme="minorHAnsi" w:hAnsiTheme="minorHAnsi"/>
                          <w:b/>
                          <w:bCs/>
                          <w:sz w:val="36"/>
                          <w:szCs w:val="36"/>
                          <w:lang w:val="en-GB"/>
                        </w:rPr>
                        <w:t>Nivel Primary Care Databas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W w:w="135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31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716"/>
        <w:gridCol w:w="716"/>
      </w:tblGrid>
      <w:tr w:rsidR="004B55E6" w:rsidRPr="004B55E6" w14:paraId="74AA546F" w14:textId="77777777" w:rsidTr="004B55E6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6B4E393" w14:textId="481EC82D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cabie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incidenc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per 1.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48B231E" w14:textId="6E564FA0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8CF0FE3" w14:textId="77777777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AA15713" w14:textId="77777777" w:rsidR="004B55E6" w:rsidRPr="004B55E6" w:rsidRDefault="004B55E6" w:rsidP="004B55E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A96450D" w14:textId="77777777" w:rsidR="004B55E6" w:rsidRPr="004B55E6" w:rsidRDefault="004B55E6" w:rsidP="004B55E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1E3D2B2" w14:textId="77777777" w:rsidR="004B55E6" w:rsidRPr="004B55E6" w:rsidRDefault="004B55E6" w:rsidP="004B55E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C16E1BC" w14:textId="77777777" w:rsidR="004B55E6" w:rsidRPr="004B55E6" w:rsidRDefault="004B55E6" w:rsidP="004B55E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4DED8CB" w14:textId="77777777" w:rsidR="004B55E6" w:rsidRPr="004B55E6" w:rsidRDefault="004B55E6" w:rsidP="004B55E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42FA203" w14:textId="77777777" w:rsidR="004B55E6" w:rsidRPr="004B55E6" w:rsidRDefault="004B55E6" w:rsidP="004B55E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26724C1" w14:textId="77777777" w:rsidR="004B55E6" w:rsidRPr="004B55E6" w:rsidRDefault="004B55E6" w:rsidP="004B55E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9F9EDE1" w14:textId="77777777" w:rsidR="004B55E6" w:rsidRPr="004B55E6" w:rsidRDefault="004B55E6" w:rsidP="004B55E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427D4FE" w14:textId="77777777" w:rsidR="004B55E6" w:rsidRPr="004B55E6" w:rsidRDefault="004B55E6" w:rsidP="004B55E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722B851" w14:textId="77777777" w:rsidR="004B55E6" w:rsidRPr="004B55E6" w:rsidRDefault="004B55E6" w:rsidP="004B55E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A05BD10" w14:textId="77777777" w:rsidR="004B55E6" w:rsidRPr="004B55E6" w:rsidRDefault="004B55E6" w:rsidP="004B55E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932ED26" w14:textId="77777777" w:rsidR="004B55E6" w:rsidRPr="004B55E6" w:rsidRDefault="004B55E6" w:rsidP="004B55E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4B55E6" w:rsidRPr="004B55E6" w14:paraId="59D78D83" w14:textId="77777777" w:rsidTr="004B55E6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760B07" w14:textId="75DFF276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91EA2D" w14:textId="38C75A51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0-4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D1A9FF" w14:textId="0D1E7E81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5-9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7379D2" w14:textId="09BE2774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10-14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15537E" w14:textId="0D450AB7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15-19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30D953" w14:textId="44FBBC70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20-24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0E02BF" w14:textId="21C849B3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25-29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8C18B3" w14:textId="360F714A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30-34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9C7787" w14:textId="25ABCF0A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35-39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A22A1E" w14:textId="6AA8EDA1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40-44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36A3F4" w14:textId="427AD2EC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45-49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3CA693" w14:textId="30E23ABB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50-54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CF348F" w14:textId="35C013EA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55-59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204603" w14:textId="4594D59C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60-64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2AC8CA" w14:textId="462A0073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65+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year</w:t>
            </w:r>
            <w:proofErr w:type="spellEnd"/>
          </w:p>
        </w:tc>
      </w:tr>
      <w:tr w:rsidR="004B55E6" w:rsidRPr="004B55E6" w14:paraId="6766FADD" w14:textId="77777777" w:rsidTr="004B55E6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7C3" w14:textId="77777777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0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5045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2508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8610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EBB4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34B4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AED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329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A598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90DB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1D3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AF6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CAA7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200B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0263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25</w:t>
            </w:r>
          </w:p>
        </w:tc>
      </w:tr>
      <w:tr w:rsidR="004B55E6" w:rsidRPr="004B55E6" w14:paraId="6FF174DE" w14:textId="77777777" w:rsidTr="004B55E6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EB17" w14:textId="77777777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0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C66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E00A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C730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311C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39D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8BDA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FE6A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08A4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5725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D89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205F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BED2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3DC0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E92E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23</w:t>
            </w:r>
          </w:p>
        </w:tc>
      </w:tr>
      <w:tr w:rsidR="004B55E6" w:rsidRPr="004B55E6" w14:paraId="031D44A5" w14:textId="77777777" w:rsidTr="004B55E6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66C1" w14:textId="77777777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0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C89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1CF8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3C13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608B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A4D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A430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C377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9A2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8FA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D5A7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2A0F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326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7E2C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03AC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31</w:t>
            </w:r>
          </w:p>
        </w:tc>
      </w:tr>
      <w:tr w:rsidR="004B55E6" w:rsidRPr="004B55E6" w14:paraId="6FCC5610" w14:textId="77777777" w:rsidTr="004B55E6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1D99" w14:textId="77777777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0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3E24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C778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F8A4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B8AC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6A1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3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B26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B5D0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E6B3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1759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A59F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9B02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51D3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EB08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9AE0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30</w:t>
            </w:r>
          </w:p>
        </w:tc>
      </w:tr>
      <w:tr w:rsidR="004B55E6" w:rsidRPr="004B55E6" w14:paraId="3C7C55B3" w14:textId="77777777" w:rsidTr="004B55E6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9DE0" w14:textId="77777777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0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49CF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3CDB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48F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25E8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25C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4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02F4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1A12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C654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81A5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7DF7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639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8ED0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92F0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BEB5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0</w:t>
            </w:r>
          </w:p>
        </w:tc>
      </w:tr>
      <w:tr w:rsidR="004B55E6" w:rsidRPr="004B55E6" w14:paraId="2F5C1B3D" w14:textId="77777777" w:rsidTr="004B55E6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E18" w14:textId="77777777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0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EEF0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3D9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18B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F91F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3.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FC1E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5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ED47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A9AA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B5C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5C2A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BA29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76F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7A7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B219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2985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82</w:t>
            </w:r>
          </w:p>
        </w:tc>
      </w:tr>
      <w:tr w:rsidR="004B55E6" w:rsidRPr="004B55E6" w14:paraId="4C58F8D5" w14:textId="77777777" w:rsidTr="004B55E6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B578" w14:textId="77777777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0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B349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A035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DCEE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81D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4.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AD74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6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3C9D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3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4E72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252F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57A3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0B4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471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EDD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F239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597C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45</w:t>
            </w:r>
          </w:p>
        </w:tc>
      </w:tr>
      <w:tr w:rsidR="004B55E6" w:rsidRPr="004B55E6" w14:paraId="4419D8C7" w14:textId="77777777" w:rsidTr="004B55E6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E1F1" w14:textId="77777777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0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96DE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A4F5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0A77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71AB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3.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647F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6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1887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3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DC52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F12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79CC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55C8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CF38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70F5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4A2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E01A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60</w:t>
            </w:r>
          </w:p>
        </w:tc>
      </w:tr>
      <w:tr w:rsidR="004B55E6" w:rsidRPr="004B55E6" w14:paraId="4A0AFB43" w14:textId="77777777" w:rsidTr="004B55E6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2C73" w14:textId="77777777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0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FAC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EF6F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46C6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DE69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4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6319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6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80C8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3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7C89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3B4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224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D1D5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B763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3717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5D4C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14AF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57</w:t>
            </w:r>
          </w:p>
        </w:tc>
      </w:tr>
      <w:tr w:rsidR="004B55E6" w:rsidRPr="004B55E6" w14:paraId="3F8D435D" w14:textId="77777777" w:rsidTr="004B55E6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2444" w14:textId="77777777" w:rsidR="004B55E6" w:rsidRPr="004B55E6" w:rsidRDefault="004B55E6" w:rsidP="004B55E6">
            <w:pPr>
              <w:spacing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0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FFE5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E110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F9BB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4961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4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1543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9.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B1B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4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B464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220A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BEEF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C6D7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1539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13DB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2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A4D5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1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44FD" w14:textId="77777777" w:rsidR="004B55E6" w:rsidRPr="004B55E6" w:rsidRDefault="004B55E6" w:rsidP="004B55E6">
            <w:pPr>
              <w:spacing w:line="240" w:lineRule="auto"/>
              <w:jc w:val="right"/>
              <w:rPr>
                <w:rFonts w:ascii="Calibri" w:eastAsia="Times New Roman" w:hAnsi="Calibri" w:cs="Times New Roman"/>
                <w:lang w:eastAsia="nl-NL"/>
              </w:rPr>
            </w:pPr>
            <w:r w:rsidRPr="004B55E6">
              <w:rPr>
                <w:rFonts w:ascii="Calibri" w:eastAsia="Times New Roman" w:hAnsi="Calibri" w:cs="Times New Roman"/>
                <w:lang w:eastAsia="nl-NL"/>
              </w:rPr>
              <w:t>0.59</w:t>
            </w:r>
          </w:p>
        </w:tc>
      </w:tr>
    </w:tbl>
    <w:p w14:paraId="062B2F0C" w14:textId="77777777" w:rsidR="004B55E6" w:rsidRPr="004B55E6" w:rsidRDefault="004B55E6" w:rsidP="006706F5">
      <w:pPr>
        <w:spacing w:line="259" w:lineRule="auto"/>
        <w:rPr>
          <w:rFonts w:asciiTheme="minorHAnsi" w:hAnsiTheme="minorHAnsi"/>
        </w:rPr>
      </w:pPr>
    </w:p>
    <w:sectPr w:rsidR="004B55E6" w:rsidRPr="004B55E6" w:rsidSect="004B55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3B7B0B" w14:textId="77777777" w:rsidR="004B55E6" w:rsidRDefault="004B55E6" w:rsidP="00C34BA8">
      <w:pPr>
        <w:spacing w:line="240" w:lineRule="auto"/>
      </w:pPr>
      <w:r>
        <w:separator/>
      </w:r>
    </w:p>
  </w:endnote>
  <w:endnote w:type="continuationSeparator" w:id="0">
    <w:p w14:paraId="24ED9A84" w14:textId="77777777" w:rsidR="004B55E6" w:rsidRDefault="004B55E6" w:rsidP="00C34B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older">
    <w:panose1 w:val="00000500000000000000"/>
    <w:charset w:val="00"/>
    <w:family w:val="auto"/>
    <w:pitch w:val="variable"/>
    <w:sig w:usb0="00000007" w:usb1="00000001" w:usb2="000000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  <w:embedRegular r:id="rId1" w:fontKey="{EF79A17A-F850-4A19-9103-6BE7FE37378B}"/>
    <w:embedBold r:id="rId2" w:fontKey="{E97AF4A2-6AE9-406E-ADB0-ECFDC4A42B21}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5872B3" w14:textId="77777777" w:rsidR="004B55E6" w:rsidRDefault="004B55E6" w:rsidP="00C34BA8">
      <w:pPr>
        <w:spacing w:line="240" w:lineRule="auto"/>
      </w:pPr>
      <w:r>
        <w:separator/>
      </w:r>
    </w:p>
  </w:footnote>
  <w:footnote w:type="continuationSeparator" w:id="0">
    <w:p w14:paraId="29E994C8" w14:textId="77777777" w:rsidR="004B55E6" w:rsidRDefault="004B55E6" w:rsidP="00C34B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5E6"/>
    <w:rsid w:val="00013F82"/>
    <w:rsid w:val="004B55E6"/>
    <w:rsid w:val="006706F5"/>
    <w:rsid w:val="00B279C9"/>
    <w:rsid w:val="00C34BA8"/>
    <w:rsid w:val="00C54470"/>
    <w:rsid w:val="00D4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3E1EFD"/>
  <w15:chartTrackingRefBased/>
  <w15:docId w15:val="{B0B5FF7E-1428-48A4-AE59-BEC3D8180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Bolder" w:eastAsiaTheme="minorHAnsi" w:hAnsi="Bolder" w:cstheme="minorBidi"/>
        <w:sz w:val="22"/>
        <w:szCs w:val="22"/>
        <w:lang w:val="nl-NL" w:eastAsia="en-US" w:bidi="ar-SA"/>
      </w:rPr>
    </w:rPrDefault>
    <w:pPrDefault>
      <w:pPr>
        <w:spacing w:line="2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4B55E6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B55E6"/>
    <w:rPr>
      <w:color w:val="954F72"/>
      <w:u w:val="single"/>
    </w:rPr>
  </w:style>
  <w:style w:type="paragraph" w:customStyle="1" w:styleId="msonormal0">
    <w:name w:val="msonormal"/>
    <w:basedOn w:val="Standaard"/>
    <w:rsid w:val="004B5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4">
    <w:name w:val="xl64"/>
    <w:basedOn w:val="Standaard"/>
    <w:rsid w:val="004B5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4B5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Standaard"/>
    <w:rsid w:val="004B5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6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7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ursen B. van (Babette)</dc:creator>
  <cp:keywords/>
  <dc:description/>
  <cp:lastModifiedBy>Deursen B. van (Babette)</cp:lastModifiedBy>
  <cp:revision>1</cp:revision>
  <dcterms:created xsi:type="dcterms:W3CDTF">2022-02-14T10:07:00Z</dcterms:created>
  <dcterms:modified xsi:type="dcterms:W3CDTF">2022-02-14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871968-df67-4817-ac85-f4a5f5ebb5dd_Enabled">
    <vt:lpwstr>true</vt:lpwstr>
  </property>
  <property fmtid="{D5CDD505-2E9C-101B-9397-08002B2CF9AE}" pid="3" name="MSIP_Label_ea871968-df67-4817-ac85-f4a5f5ebb5dd_SetDate">
    <vt:lpwstr>2022-02-14T10:07:22Z</vt:lpwstr>
  </property>
  <property fmtid="{D5CDD505-2E9C-101B-9397-08002B2CF9AE}" pid="4" name="MSIP_Label_ea871968-df67-4817-ac85-f4a5f5ebb5dd_Method">
    <vt:lpwstr>Standard</vt:lpwstr>
  </property>
  <property fmtid="{D5CDD505-2E9C-101B-9397-08002B2CF9AE}" pid="5" name="MSIP_Label_ea871968-df67-4817-ac85-f4a5f5ebb5dd_Name">
    <vt:lpwstr>Bedrijfsvertrouwelijk</vt:lpwstr>
  </property>
  <property fmtid="{D5CDD505-2E9C-101B-9397-08002B2CF9AE}" pid="6" name="MSIP_Label_ea871968-df67-4817-ac85-f4a5f5ebb5dd_SiteId">
    <vt:lpwstr>49c4cd82-8f65-4d6a-9a3b-0ecd07c0cf5b</vt:lpwstr>
  </property>
  <property fmtid="{D5CDD505-2E9C-101B-9397-08002B2CF9AE}" pid="7" name="MSIP_Label_ea871968-df67-4817-ac85-f4a5f5ebb5dd_ActionId">
    <vt:lpwstr>e372e478-dee6-4083-b7c3-217c36db4828</vt:lpwstr>
  </property>
  <property fmtid="{D5CDD505-2E9C-101B-9397-08002B2CF9AE}" pid="8" name="MSIP_Label_ea871968-df67-4817-ac85-f4a5f5ebb5dd_ContentBits">
    <vt:lpwstr>0</vt:lpwstr>
  </property>
</Properties>
</file>